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3"/>
        <w:tblW w:w="11291" w:type="dxa"/>
        <w:jc w:val="center"/>
        <w:tblLook w:val="04A0" w:firstRow="1" w:lastRow="0" w:firstColumn="1" w:lastColumn="0" w:noHBand="0" w:noVBand="1"/>
      </w:tblPr>
      <w:tblGrid>
        <w:gridCol w:w="1925"/>
        <w:gridCol w:w="2107"/>
        <w:gridCol w:w="1427"/>
        <w:gridCol w:w="1431"/>
        <w:gridCol w:w="1542"/>
        <w:gridCol w:w="1427"/>
        <w:gridCol w:w="1432"/>
      </w:tblGrid>
      <w:tr w:rsidR="00FC26E0" w:rsidRPr="00CC6A87" w14:paraId="43C90146" w14:textId="77777777" w:rsidTr="004516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25" w:type="dxa"/>
            <w:noWrap/>
            <w:hideMark/>
          </w:tcPr>
          <w:p w14:paraId="2E068F4F" w14:textId="77777777" w:rsidR="00FC26E0" w:rsidRPr="00CC6A87" w:rsidRDefault="00FC26E0" w:rsidP="004516EA">
            <w:pPr>
              <w:jc w:val="center"/>
              <w:rPr>
                <w:szCs w:val="24"/>
              </w:rPr>
            </w:pPr>
          </w:p>
        </w:tc>
        <w:tc>
          <w:tcPr>
            <w:tcW w:w="4965" w:type="dxa"/>
            <w:gridSpan w:val="3"/>
            <w:noWrap/>
            <w:hideMark/>
          </w:tcPr>
          <w:p w14:paraId="4CB4A590" w14:textId="77777777" w:rsidR="00FC26E0" w:rsidRPr="00CC6A87" w:rsidRDefault="00FC26E0" w:rsidP="004516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C6A87">
              <w:rPr>
                <w:szCs w:val="24"/>
              </w:rPr>
              <w:t>component 1</w:t>
            </w:r>
          </w:p>
        </w:tc>
        <w:tc>
          <w:tcPr>
            <w:tcW w:w="4401" w:type="dxa"/>
            <w:gridSpan w:val="3"/>
            <w:noWrap/>
            <w:hideMark/>
          </w:tcPr>
          <w:p w14:paraId="49405350" w14:textId="77777777" w:rsidR="00FC26E0" w:rsidRPr="00CC6A87" w:rsidRDefault="00FC26E0" w:rsidP="004516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C6A87">
              <w:rPr>
                <w:szCs w:val="24"/>
              </w:rPr>
              <w:t>component 2</w:t>
            </w:r>
          </w:p>
        </w:tc>
      </w:tr>
      <w:tr w:rsidR="00FC26E0" w:rsidRPr="00CC6A87" w14:paraId="2C50BF9B" w14:textId="77777777" w:rsidTr="00451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noWrap/>
            <w:hideMark/>
          </w:tcPr>
          <w:p w14:paraId="1142B2C6" w14:textId="77777777" w:rsidR="00FC26E0" w:rsidRPr="00CC6A87" w:rsidRDefault="00FC26E0" w:rsidP="004516EA">
            <w:pPr>
              <w:jc w:val="center"/>
              <w:rPr>
                <w:szCs w:val="24"/>
              </w:rPr>
            </w:pPr>
            <w:r w:rsidRPr="00CC6A87">
              <w:rPr>
                <w:szCs w:val="24"/>
              </w:rPr>
              <w:t>[</w:t>
            </w:r>
            <w:r>
              <w:rPr>
                <w:szCs w:val="24"/>
              </w:rPr>
              <w:t>vitamin B</w:t>
            </w:r>
            <w:r w:rsidRPr="00CC6A87">
              <w:rPr>
                <w:szCs w:val="24"/>
                <w:vertAlign w:val="subscript"/>
              </w:rPr>
              <w:t>12</w:t>
            </w:r>
            <w:r w:rsidRPr="00CC6A87">
              <w:rPr>
                <w:szCs w:val="24"/>
              </w:rPr>
              <w:t>] (µM)</w:t>
            </w:r>
          </w:p>
        </w:tc>
        <w:tc>
          <w:tcPr>
            <w:tcW w:w="2107" w:type="dxa"/>
            <w:noWrap/>
            <w:hideMark/>
          </w:tcPr>
          <w:p w14:paraId="46D10F53" w14:textId="77777777" w:rsidR="00FC26E0" w:rsidRPr="00CC6A87" w:rsidRDefault="00FC26E0" w:rsidP="00451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CC6A87">
              <w:rPr>
                <w:b/>
                <w:bCs/>
                <w:szCs w:val="24"/>
              </w:rPr>
              <w:t>position (Å)</w:t>
            </w:r>
          </w:p>
        </w:tc>
        <w:tc>
          <w:tcPr>
            <w:tcW w:w="1427" w:type="dxa"/>
            <w:noWrap/>
            <w:hideMark/>
          </w:tcPr>
          <w:p w14:paraId="5D45C23C" w14:textId="77777777" w:rsidR="00FC26E0" w:rsidRPr="00CC6A87" w:rsidRDefault="00FC26E0" w:rsidP="00451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CC6A87">
              <w:rPr>
                <w:b/>
                <w:bCs/>
                <w:szCs w:val="24"/>
              </w:rPr>
              <w:t>width (Å)</w:t>
            </w:r>
          </w:p>
        </w:tc>
        <w:tc>
          <w:tcPr>
            <w:tcW w:w="1431" w:type="dxa"/>
            <w:noWrap/>
            <w:hideMark/>
          </w:tcPr>
          <w:p w14:paraId="583964E4" w14:textId="77777777" w:rsidR="00FC26E0" w:rsidRPr="00CC6A87" w:rsidRDefault="00FC26E0" w:rsidP="00451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CC6A87">
              <w:rPr>
                <w:b/>
                <w:bCs/>
                <w:szCs w:val="24"/>
              </w:rPr>
              <w:t>area (%)</w:t>
            </w:r>
          </w:p>
        </w:tc>
        <w:tc>
          <w:tcPr>
            <w:tcW w:w="1542" w:type="dxa"/>
            <w:noWrap/>
            <w:hideMark/>
          </w:tcPr>
          <w:p w14:paraId="2CE06AA7" w14:textId="77777777" w:rsidR="00FC26E0" w:rsidRPr="00CC6A87" w:rsidRDefault="00FC26E0" w:rsidP="00451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CC6A87">
              <w:rPr>
                <w:b/>
                <w:bCs/>
                <w:szCs w:val="24"/>
              </w:rPr>
              <w:t>position (Å)</w:t>
            </w:r>
          </w:p>
        </w:tc>
        <w:tc>
          <w:tcPr>
            <w:tcW w:w="1427" w:type="dxa"/>
            <w:noWrap/>
            <w:hideMark/>
          </w:tcPr>
          <w:p w14:paraId="38684AC1" w14:textId="77777777" w:rsidR="00FC26E0" w:rsidRPr="00CC6A87" w:rsidRDefault="00FC26E0" w:rsidP="00451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CC6A87">
              <w:rPr>
                <w:b/>
                <w:bCs/>
                <w:szCs w:val="24"/>
              </w:rPr>
              <w:t>width (Å)</w:t>
            </w:r>
          </w:p>
        </w:tc>
        <w:tc>
          <w:tcPr>
            <w:tcW w:w="1432" w:type="dxa"/>
            <w:noWrap/>
            <w:hideMark/>
          </w:tcPr>
          <w:p w14:paraId="1408AFE6" w14:textId="77777777" w:rsidR="00FC26E0" w:rsidRPr="00CC6A87" w:rsidRDefault="00FC26E0" w:rsidP="00451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CC6A87">
              <w:rPr>
                <w:b/>
                <w:bCs/>
                <w:szCs w:val="24"/>
              </w:rPr>
              <w:t>area (%)</w:t>
            </w:r>
          </w:p>
        </w:tc>
      </w:tr>
      <w:tr w:rsidR="00FC26E0" w:rsidRPr="00CC6A87" w14:paraId="758FE135" w14:textId="77777777" w:rsidTr="004516EA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noWrap/>
            <w:hideMark/>
          </w:tcPr>
          <w:p w14:paraId="30D367DD" w14:textId="77777777" w:rsidR="00FC26E0" w:rsidRPr="00CC6A87" w:rsidRDefault="00FC26E0" w:rsidP="004516EA">
            <w:pPr>
              <w:jc w:val="center"/>
              <w:rPr>
                <w:szCs w:val="24"/>
              </w:rPr>
            </w:pPr>
            <w:r w:rsidRPr="00CC6A87">
              <w:rPr>
                <w:szCs w:val="24"/>
              </w:rPr>
              <w:t>0</w:t>
            </w:r>
          </w:p>
        </w:tc>
        <w:tc>
          <w:tcPr>
            <w:tcW w:w="2107" w:type="dxa"/>
            <w:noWrap/>
            <w:hideMark/>
          </w:tcPr>
          <w:p w14:paraId="394458DC" w14:textId="77777777" w:rsidR="00FC26E0" w:rsidRPr="00CC6A87" w:rsidRDefault="00FC26E0" w:rsidP="00451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C6A87">
              <w:rPr>
                <w:szCs w:val="24"/>
              </w:rPr>
              <w:t>24.26</w:t>
            </w:r>
          </w:p>
        </w:tc>
        <w:tc>
          <w:tcPr>
            <w:tcW w:w="1427" w:type="dxa"/>
            <w:noWrap/>
            <w:hideMark/>
          </w:tcPr>
          <w:p w14:paraId="0E11C605" w14:textId="77777777" w:rsidR="00FC26E0" w:rsidRPr="00CC6A87" w:rsidRDefault="00FC26E0" w:rsidP="00451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C6A87">
              <w:rPr>
                <w:szCs w:val="24"/>
              </w:rPr>
              <w:t>6.08 ± 1.65</w:t>
            </w:r>
          </w:p>
        </w:tc>
        <w:tc>
          <w:tcPr>
            <w:tcW w:w="1431" w:type="dxa"/>
            <w:noWrap/>
            <w:hideMark/>
          </w:tcPr>
          <w:p w14:paraId="5AE655FA" w14:textId="77777777" w:rsidR="00FC26E0" w:rsidRPr="00CC6A87" w:rsidRDefault="00FC26E0" w:rsidP="00451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C6A87">
              <w:rPr>
                <w:szCs w:val="24"/>
              </w:rPr>
              <w:t>40.82 ± 4.08</w:t>
            </w:r>
          </w:p>
        </w:tc>
        <w:tc>
          <w:tcPr>
            <w:tcW w:w="1542" w:type="dxa"/>
            <w:noWrap/>
            <w:hideMark/>
          </w:tcPr>
          <w:p w14:paraId="517D3F72" w14:textId="77777777" w:rsidR="00FC26E0" w:rsidRPr="00CC6A87" w:rsidRDefault="00FC26E0" w:rsidP="00451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C6A87">
              <w:rPr>
                <w:szCs w:val="24"/>
              </w:rPr>
              <w:t>31.16</w:t>
            </w:r>
          </w:p>
        </w:tc>
        <w:tc>
          <w:tcPr>
            <w:tcW w:w="1427" w:type="dxa"/>
            <w:noWrap/>
            <w:hideMark/>
          </w:tcPr>
          <w:p w14:paraId="4CF7DA45" w14:textId="77777777" w:rsidR="00FC26E0" w:rsidRPr="00CC6A87" w:rsidRDefault="00FC26E0" w:rsidP="00451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C6A87">
              <w:rPr>
                <w:szCs w:val="24"/>
              </w:rPr>
              <w:t>3.52 ± 0.37</w:t>
            </w:r>
          </w:p>
        </w:tc>
        <w:tc>
          <w:tcPr>
            <w:tcW w:w="1432" w:type="dxa"/>
            <w:noWrap/>
            <w:hideMark/>
          </w:tcPr>
          <w:p w14:paraId="5B7D6B72" w14:textId="77777777" w:rsidR="00FC26E0" w:rsidRPr="00CC6A87" w:rsidRDefault="00FC26E0" w:rsidP="00451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C6A87">
              <w:rPr>
                <w:szCs w:val="24"/>
              </w:rPr>
              <w:t>59.18 ± 3.06</w:t>
            </w:r>
          </w:p>
        </w:tc>
      </w:tr>
      <w:tr w:rsidR="00FC26E0" w:rsidRPr="00CC6A87" w14:paraId="3FCDB0FA" w14:textId="77777777" w:rsidTr="00451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noWrap/>
            <w:hideMark/>
          </w:tcPr>
          <w:p w14:paraId="2BBFA491" w14:textId="77777777" w:rsidR="00FC26E0" w:rsidRPr="00CC6A87" w:rsidRDefault="00FC26E0" w:rsidP="004516EA">
            <w:pPr>
              <w:jc w:val="center"/>
              <w:rPr>
                <w:szCs w:val="24"/>
              </w:rPr>
            </w:pPr>
            <w:r w:rsidRPr="00CC6A87">
              <w:rPr>
                <w:szCs w:val="24"/>
              </w:rPr>
              <w:t>5</w:t>
            </w:r>
          </w:p>
        </w:tc>
        <w:tc>
          <w:tcPr>
            <w:tcW w:w="2107" w:type="dxa"/>
            <w:noWrap/>
            <w:hideMark/>
          </w:tcPr>
          <w:p w14:paraId="72192152" w14:textId="77777777" w:rsidR="00FC26E0" w:rsidRPr="00CC6A87" w:rsidRDefault="00FC26E0" w:rsidP="00451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CC6A87">
              <w:rPr>
                <w:szCs w:val="24"/>
              </w:rPr>
              <w:t>24.26</w:t>
            </w:r>
          </w:p>
        </w:tc>
        <w:tc>
          <w:tcPr>
            <w:tcW w:w="1427" w:type="dxa"/>
            <w:noWrap/>
            <w:hideMark/>
          </w:tcPr>
          <w:p w14:paraId="49202E0A" w14:textId="77777777" w:rsidR="00FC26E0" w:rsidRPr="00CC6A87" w:rsidRDefault="00FC26E0" w:rsidP="00451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CC6A87">
              <w:rPr>
                <w:szCs w:val="24"/>
              </w:rPr>
              <w:t>6.53 ± 1.39</w:t>
            </w:r>
          </w:p>
        </w:tc>
        <w:tc>
          <w:tcPr>
            <w:tcW w:w="1431" w:type="dxa"/>
            <w:noWrap/>
            <w:hideMark/>
          </w:tcPr>
          <w:p w14:paraId="72931B28" w14:textId="77777777" w:rsidR="00FC26E0" w:rsidRPr="00CC6A87" w:rsidRDefault="00FC26E0" w:rsidP="00451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CC6A87">
              <w:rPr>
                <w:szCs w:val="24"/>
              </w:rPr>
              <w:t>42.86 ± 4.08</w:t>
            </w:r>
          </w:p>
        </w:tc>
        <w:tc>
          <w:tcPr>
            <w:tcW w:w="1542" w:type="dxa"/>
            <w:noWrap/>
            <w:hideMark/>
          </w:tcPr>
          <w:p w14:paraId="1085D275" w14:textId="77777777" w:rsidR="00FC26E0" w:rsidRPr="00CC6A87" w:rsidRDefault="00FC26E0" w:rsidP="00451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CC6A87">
              <w:rPr>
                <w:szCs w:val="24"/>
              </w:rPr>
              <w:t>31.16</w:t>
            </w:r>
          </w:p>
        </w:tc>
        <w:tc>
          <w:tcPr>
            <w:tcW w:w="1427" w:type="dxa"/>
            <w:noWrap/>
            <w:hideMark/>
          </w:tcPr>
          <w:p w14:paraId="78E78EF8" w14:textId="77777777" w:rsidR="00FC26E0" w:rsidRPr="00CC6A87" w:rsidRDefault="00FC26E0" w:rsidP="00451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CC6A87">
              <w:rPr>
                <w:szCs w:val="24"/>
              </w:rPr>
              <w:t>4.35 ± 0.39</w:t>
            </w:r>
          </w:p>
        </w:tc>
        <w:tc>
          <w:tcPr>
            <w:tcW w:w="1432" w:type="dxa"/>
            <w:noWrap/>
            <w:hideMark/>
          </w:tcPr>
          <w:p w14:paraId="6664B056" w14:textId="77777777" w:rsidR="00FC26E0" w:rsidRPr="00CC6A87" w:rsidRDefault="00FC26E0" w:rsidP="00451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CC6A87">
              <w:rPr>
                <w:szCs w:val="24"/>
              </w:rPr>
              <w:t>57.14 ± 3.06</w:t>
            </w:r>
          </w:p>
        </w:tc>
      </w:tr>
      <w:tr w:rsidR="00FC26E0" w:rsidRPr="00CC6A87" w14:paraId="1F26D7E7" w14:textId="77777777" w:rsidTr="004516EA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noWrap/>
            <w:hideMark/>
          </w:tcPr>
          <w:p w14:paraId="510B4993" w14:textId="77777777" w:rsidR="00FC26E0" w:rsidRPr="00CC6A87" w:rsidRDefault="00FC26E0" w:rsidP="004516EA">
            <w:pPr>
              <w:jc w:val="center"/>
              <w:rPr>
                <w:szCs w:val="24"/>
              </w:rPr>
            </w:pPr>
            <w:r w:rsidRPr="00CC6A87">
              <w:rPr>
                <w:szCs w:val="24"/>
              </w:rPr>
              <w:t>10</w:t>
            </w:r>
          </w:p>
        </w:tc>
        <w:tc>
          <w:tcPr>
            <w:tcW w:w="2107" w:type="dxa"/>
            <w:noWrap/>
            <w:hideMark/>
          </w:tcPr>
          <w:p w14:paraId="391275AD" w14:textId="77777777" w:rsidR="00FC26E0" w:rsidRPr="00CC6A87" w:rsidRDefault="00FC26E0" w:rsidP="00451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C6A87">
              <w:rPr>
                <w:szCs w:val="24"/>
              </w:rPr>
              <w:t>24.26</w:t>
            </w:r>
          </w:p>
        </w:tc>
        <w:tc>
          <w:tcPr>
            <w:tcW w:w="1427" w:type="dxa"/>
            <w:noWrap/>
            <w:hideMark/>
          </w:tcPr>
          <w:p w14:paraId="14394F8F" w14:textId="77777777" w:rsidR="00FC26E0" w:rsidRPr="00CC6A87" w:rsidRDefault="00FC26E0" w:rsidP="00451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C6A87">
              <w:rPr>
                <w:szCs w:val="24"/>
              </w:rPr>
              <w:t>5.17 ± 1.21</w:t>
            </w:r>
          </w:p>
        </w:tc>
        <w:tc>
          <w:tcPr>
            <w:tcW w:w="1431" w:type="dxa"/>
            <w:noWrap/>
            <w:hideMark/>
          </w:tcPr>
          <w:p w14:paraId="75ADCF07" w14:textId="77777777" w:rsidR="00FC26E0" w:rsidRPr="00CC6A87" w:rsidRDefault="00FC26E0" w:rsidP="00451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C6A87">
              <w:rPr>
                <w:szCs w:val="24"/>
              </w:rPr>
              <w:t>49.49 ± 4.04</w:t>
            </w:r>
          </w:p>
        </w:tc>
        <w:tc>
          <w:tcPr>
            <w:tcW w:w="1542" w:type="dxa"/>
            <w:noWrap/>
            <w:hideMark/>
          </w:tcPr>
          <w:p w14:paraId="27EC3495" w14:textId="77777777" w:rsidR="00FC26E0" w:rsidRPr="00CC6A87" w:rsidRDefault="00FC26E0" w:rsidP="00451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C6A87">
              <w:rPr>
                <w:szCs w:val="24"/>
              </w:rPr>
              <w:t>31.16</w:t>
            </w:r>
          </w:p>
        </w:tc>
        <w:tc>
          <w:tcPr>
            <w:tcW w:w="1427" w:type="dxa"/>
            <w:noWrap/>
            <w:hideMark/>
          </w:tcPr>
          <w:p w14:paraId="2BAA077B" w14:textId="77777777" w:rsidR="00FC26E0" w:rsidRPr="00CC6A87" w:rsidRDefault="00FC26E0" w:rsidP="00451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C6A87">
              <w:rPr>
                <w:szCs w:val="24"/>
              </w:rPr>
              <w:t>4.42 ± 0.61</w:t>
            </w:r>
          </w:p>
        </w:tc>
        <w:tc>
          <w:tcPr>
            <w:tcW w:w="1432" w:type="dxa"/>
            <w:noWrap/>
            <w:hideMark/>
          </w:tcPr>
          <w:p w14:paraId="34EDBADF" w14:textId="77777777" w:rsidR="00FC26E0" w:rsidRPr="00CC6A87" w:rsidRDefault="00FC26E0" w:rsidP="00451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C6A87">
              <w:rPr>
                <w:szCs w:val="24"/>
              </w:rPr>
              <w:t>50.51 ± 3.03</w:t>
            </w:r>
          </w:p>
        </w:tc>
      </w:tr>
      <w:tr w:rsidR="00FC26E0" w:rsidRPr="00CC6A87" w14:paraId="379E64B2" w14:textId="77777777" w:rsidTr="00451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noWrap/>
            <w:hideMark/>
          </w:tcPr>
          <w:p w14:paraId="3035790F" w14:textId="77777777" w:rsidR="00FC26E0" w:rsidRPr="00CC6A87" w:rsidRDefault="00FC26E0" w:rsidP="004516EA">
            <w:pPr>
              <w:jc w:val="center"/>
              <w:rPr>
                <w:szCs w:val="24"/>
              </w:rPr>
            </w:pPr>
            <w:r w:rsidRPr="00CC6A87">
              <w:rPr>
                <w:szCs w:val="24"/>
              </w:rPr>
              <w:t>20</w:t>
            </w:r>
          </w:p>
        </w:tc>
        <w:tc>
          <w:tcPr>
            <w:tcW w:w="2107" w:type="dxa"/>
            <w:noWrap/>
            <w:hideMark/>
          </w:tcPr>
          <w:p w14:paraId="0E71FA83" w14:textId="77777777" w:rsidR="00FC26E0" w:rsidRPr="00CC6A87" w:rsidRDefault="00FC26E0" w:rsidP="00451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CC6A87">
              <w:rPr>
                <w:szCs w:val="24"/>
              </w:rPr>
              <w:t>24.26</w:t>
            </w:r>
          </w:p>
        </w:tc>
        <w:tc>
          <w:tcPr>
            <w:tcW w:w="1427" w:type="dxa"/>
            <w:noWrap/>
            <w:hideMark/>
          </w:tcPr>
          <w:p w14:paraId="45A420B2" w14:textId="77777777" w:rsidR="00FC26E0" w:rsidRPr="00CC6A87" w:rsidRDefault="00FC26E0" w:rsidP="00451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CC6A87">
              <w:rPr>
                <w:szCs w:val="24"/>
              </w:rPr>
              <w:t>4.82 ± 1.28</w:t>
            </w:r>
          </w:p>
        </w:tc>
        <w:tc>
          <w:tcPr>
            <w:tcW w:w="1431" w:type="dxa"/>
            <w:noWrap/>
            <w:hideMark/>
          </w:tcPr>
          <w:p w14:paraId="448733D7" w14:textId="77777777" w:rsidR="00FC26E0" w:rsidRPr="00CC6A87" w:rsidRDefault="00FC26E0" w:rsidP="00451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CC6A87">
              <w:rPr>
                <w:szCs w:val="24"/>
              </w:rPr>
              <w:t>64.04 ± 5.62</w:t>
            </w:r>
          </w:p>
        </w:tc>
        <w:tc>
          <w:tcPr>
            <w:tcW w:w="1542" w:type="dxa"/>
            <w:noWrap/>
            <w:hideMark/>
          </w:tcPr>
          <w:p w14:paraId="11DC9D85" w14:textId="77777777" w:rsidR="00FC26E0" w:rsidRPr="00CC6A87" w:rsidRDefault="00FC26E0" w:rsidP="00451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CC6A87">
              <w:rPr>
                <w:szCs w:val="24"/>
              </w:rPr>
              <w:t>31.16</w:t>
            </w:r>
          </w:p>
        </w:tc>
        <w:tc>
          <w:tcPr>
            <w:tcW w:w="1427" w:type="dxa"/>
            <w:noWrap/>
            <w:hideMark/>
          </w:tcPr>
          <w:p w14:paraId="5793A5B2" w14:textId="77777777" w:rsidR="00FC26E0" w:rsidRPr="00CC6A87" w:rsidRDefault="00FC26E0" w:rsidP="00451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CC6A87">
              <w:rPr>
                <w:szCs w:val="24"/>
              </w:rPr>
              <w:t>4.13 ± 1.17</w:t>
            </w:r>
          </w:p>
        </w:tc>
        <w:tc>
          <w:tcPr>
            <w:tcW w:w="1432" w:type="dxa"/>
            <w:noWrap/>
            <w:hideMark/>
          </w:tcPr>
          <w:p w14:paraId="56488836" w14:textId="77777777" w:rsidR="00FC26E0" w:rsidRPr="00CC6A87" w:rsidRDefault="00FC26E0" w:rsidP="00451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CC6A87">
              <w:rPr>
                <w:szCs w:val="24"/>
              </w:rPr>
              <w:t>35.96 ± 4.49</w:t>
            </w:r>
          </w:p>
        </w:tc>
      </w:tr>
      <w:tr w:rsidR="00FC26E0" w:rsidRPr="00CC6A87" w14:paraId="12A9DCFB" w14:textId="77777777" w:rsidTr="004516EA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noWrap/>
            <w:hideMark/>
          </w:tcPr>
          <w:p w14:paraId="5289DBC7" w14:textId="77777777" w:rsidR="00FC26E0" w:rsidRPr="00CC6A87" w:rsidRDefault="00FC26E0" w:rsidP="004516EA">
            <w:pPr>
              <w:jc w:val="center"/>
              <w:rPr>
                <w:szCs w:val="24"/>
              </w:rPr>
            </w:pPr>
            <w:r w:rsidRPr="00CC6A87">
              <w:rPr>
                <w:szCs w:val="24"/>
              </w:rPr>
              <w:t>30</w:t>
            </w:r>
          </w:p>
        </w:tc>
        <w:tc>
          <w:tcPr>
            <w:tcW w:w="2107" w:type="dxa"/>
            <w:noWrap/>
            <w:hideMark/>
          </w:tcPr>
          <w:p w14:paraId="0DC13657" w14:textId="77777777" w:rsidR="00FC26E0" w:rsidRPr="00CC6A87" w:rsidRDefault="00FC26E0" w:rsidP="00451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C6A87">
              <w:rPr>
                <w:szCs w:val="24"/>
              </w:rPr>
              <w:t>24.26</w:t>
            </w:r>
          </w:p>
        </w:tc>
        <w:tc>
          <w:tcPr>
            <w:tcW w:w="1427" w:type="dxa"/>
            <w:noWrap/>
            <w:hideMark/>
          </w:tcPr>
          <w:p w14:paraId="484E614D" w14:textId="77777777" w:rsidR="00FC26E0" w:rsidRPr="00CC6A87" w:rsidRDefault="00FC26E0" w:rsidP="00451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C6A87">
              <w:rPr>
                <w:szCs w:val="24"/>
              </w:rPr>
              <w:t>5.71 ± 1.16</w:t>
            </w:r>
          </w:p>
        </w:tc>
        <w:tc>
          <w:tcPr>
            <w:tcW w:w="1431" w:type="dxa"/>
            <w:noWrap/>
            <w:hideMark/>
          </w:tcPr>
          <w:p w14:paraId="01F79B92" w14:textId="77777777" w:rsidR="00FC26E0" w:rsidRPr="00CC6A87" w:rsidRDefault="00FC26E0" w:rsidP="00451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C6A87">
              <w:rPr>
                <w:szCs w:val="24"/>
              </w:rPr>
              <w:t>68.04 ± 5.15</w:t>
            </w:r>
          </w:p>
        </w:tc>
        <w:tc>
          <w:tcPr>
            <w:tcW w:w="1542" w:type="dxa"/>
            <w:noWrap/>
            <w:hideMark/>
          </w:tcPr>
          <w:p w14:paraId="1317E64A" w14:textId="77777777" w:rsidR="00FC26E0" w:rsidRPr="00CC6A87" w:rsidRDefault="00FC26E0" w:rsidP="00451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C6A87">
              <w:rPr>
                <w:szCs w:val="24"/>
              </w:rPr>
              <w:t>31.16</w:t>
            </w:r>
          </w:p>
        </w:tc>
        <w:tc>
          <w:tcPr>
            <w:tcW w:w="1427" w:type="dxa"/>
            <w:noWrap/>
            <w:hideMark/>
          </w:tcPr>
          <w:p w14:paraId="16EA6BD8" w14:textId="77777777" w:rsidR="00FC26E0" w:rsidRPr="00CC6A87" w:rsidRDefault="00FC26E0" w:rsidP="00451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C6A87">
              <w:rPr>
                <w:szCs w:val="24"/>
              </w:rPr>
              <w:t>3.33 ± 0.82</w:t>
            </w:r>
          </w:p>
        </w:tc>
        <w:tc>
          <w:tcPr>
            <w:tcW w:w="1432" w:type="dxa"/>
            <w:noWrap/>
            <w:hideMark/>
          </w:tcPr>
          <w:p w14:paraId="3A380879" w14:textId="77777777" w:rsidR="00FC26E0" w:rsidRPr="00CC6A87" w:rsidRDefault="00FC26E0" w:rsidP="00451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C6A87">
              <w:rPr>
                <w:szCs w:val="24"/>
              </w:rPr>
              <w:t>31.96 ± 3.09</w:t>
            </w:r>
          </w:p>
        </w:tc>
      </w:tr>
      <w:tr w:rsidR="00FC26E0" w:rsidRPr="00CC6A87" w14:paraId="3FFD781E" w14:textId="77777777" w:rsidTr="00451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noWrap/>
            <w:hideMark/>
          </w:tcPr>
          <w:p w14:paraId="198F468D" w14:textId="77777777" w:rsidR="00FC26E0" w:rsidRPr="00CC6A87" w:rsidRDefault="00FC26E0" w:rsidP="004516EA">
            <w:pPr>
              <w:jc w:val="center"/>
              <w:rPr>
                <w:szCs w:val="24"/>
              </w:rPr>
            </w:pPr>
            <w:r w:rsidRPr="00CC6A87">
              <w:rPr>
                <w:szCs w:val="24"/>
              </w:rPr>
              <w:t>60</w:t>
            </w:r>
          </w:p>
        </w:tc>
        <w:tc>
          <w:tcPr>
            <w:tcW w:w="2107" w:type="dxa"/>
            <w:noWrap/>
            <w:hideMark/>
          </w:tcPr>
          <w:p w14:paraId="28925FFF" w14:textId="77777777" w:rsidR="00FC26E0" w:rsidRPr="00CC6A87" w:rsidRDefault="00FC26E0" w:rsidP="00451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CC6A87">
              <w:rPr>
                <w:szCs w:val="24"/>
              </w:rPr>
              <w:t>24.26</w:t>
            </w:r>
          </w:p>
        </w:tc>
        <w:tc>
          <w:tcPr>
            <w:tcW w:w="1427" w:type="dxa"/>
            <w:noWrap/>
            <w:hideMark/>
          </w:tcPr>
          <w:p w14:paraId="12798C23" w14:textId="77777777" w:rsidR="00FC26E0" w:rsidRPr="00CC6A87" w:rsidRDefault="00FC26E0" w:rsidP="00451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CC6A87">
              <w:rPr>
                <w:szCs w:val="24"/>
              </w:rPr>
              <w:t>5.03 ± 0.82</w:t>
            </w:r>
          </w:p>
        </w:tc>
        <w:tc>
          <w:tcPr>
            <w:tcW w:w="1431" w:type="dxa"/>
            <w:noWrap/>
            <w:hideMark/>
          </w:tcPr>
          <w:p w14:paraId="5C01CDAA" w14:textId="77777777" w:rsidR="00FC26E0" w:rsidRPr="00CC6A87" w:rsidRDefault="00FC26E0" w:rsidP="00451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CC6A87">
              <w:rPr>
                <w:szCs w:val="24"/>
              </w:rPr>
              <w:t>66.32 ± 4.21</w:t>
            </w:r>
          </w:p>
        </w:tc>
        <w:tc>
          <w:tcPr>
            <w:tcW w:w="1542" w:type="dxa"/>
            <w:noWrap/>
            <w:hideMark/>
          </w:tcPr>
          <w:p w14:paraId="4C3BE061" w14:textId="77777777" w:rsidR="00FC26E0" w:rsidRPr="00CC6A87" w:rsidRDefault="00FC26E0" w:rsidP="00451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CC6A87">
              <w:rPr>
                <w:szCs w:val="24"/>
              </w:rPr>
              <w:t>31.16</w:t>
            </w:r>
          </w:p>
        </w:tc>
        <w:tc>
          <w:tcPr>
            <w:tcW w:w="1427" w:type="dxa"/>
            <w:noWrap/>
            <w:hideMark/>
          </w:tcPr>
          <w:p w14:paraId="301BB91D" w14:textId="77777777" w:rsidR="00FC26E0" w:rsidRPr="00CC6A87" w:rsidRDefault="00FC26E0" w:rsidP="00451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CC6A87">
              <w:rPr>
                <w:szCs w:val="24"/>
              </w:rPr>
              <w:t>4.59 ± 0.9</w:t>
            </w:r>
          </w:p>
        </w:tc>
        <w:tc>
          <w:tcPr>
            <w:tcW w:w="1432" w:type="dxa"/>
            <w:noWrap/>
            <w:hideMark/>
          </w:tcPr>
          <w:p w14:paraId="32995924" w14:textId="77777777" w:rsidR="00FC26E0" w:rsidRPr="00CC6A87" w:rsidRDefault="00FC26E0" w:rsidP="00451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CC6A87">
              <w:rPr>
                <w:szCs w:val="24"/>
              </w:rPr>
              <w:t>33.68 ± 3.16</w:t>
            </w:r>
          </w:p>
        </w:tc>
      </w:tr>
      <w:tr w:rsidR="00FC26E0" w:rsidRPr="00CC6A87" w14:paraId="4BD54946" w14:textId="77777777" w:rsidTr="004516EA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noWrap/>
            <w:hideMark/>
          </w:tcPr>
          <w:p w14:paraId="79F60005" w14:textId="77777777" w:rsidR="00FC26E0" w:rsidRPr="00CC6A87" w:rsidRDefault="00FC26E0" w:rsidP="004516EA">
            <w:pPr>
              <w:jc w:val="center"/>
              <w:rPr>
                <w:szCs w:val="24"/>
              </w:rPr>
            </w:pPr>
            <w:r w:rsidRPr="00CC6A87">
              <w:rPr>
                <w:szCs w:val="24"/>
              </w:rPr>
              <w:t>100</w:t>
            </w:r>
          </w:p>
        </w:tc>
        <w:tc>
          <w:tcPr>
            <w:tcW w:w="2107" w:type="dxa"/>
            <w:noWrap/>
            <w:hideMark/>
          </w:tcPr>
          <w:p w14:paraId="6D6BB9F2" w14:textId="77777777" w:rsidR="00FC26E0" w:rsidRPr="00CC6A87" w:rsidRDefault="00FC26E0" w:rsidP="00451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C6A87">
              <w:rPr>
                <w:szCs w:val="24"/>
              </w:rPr>
              <w:t>24.26</w:t>
            </w:r>
          </w:p>
        </w:tc>
        <w:tc>
          <w:tcPr>
            <w:tcW w:w="1427" w:type="dxa"/>
            <w:noWrap/>
            <w:hideMark/>
          </w:tcPr>
          <w:p w14:paraId="58C97C1D" w14:textId="77777777" w:rsidR="00FC26E0" w:rsidRPr="00CC6A87" w:rsidRDefault="00FC26E0" w:rsidP="00451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C6A87">
              <w:rPr>
                <w:szCs w:val="24"/>
              </w:rPr>
              <w:t>4.98 ± 0.54</w:t>
            </w:r>
          </w:p>
        </w:tc>
        <w:tc>
          <w:tcPr>
            <w:tcW w:w="1431" w:type="dxa"/>
            <w:noWrap/>
            <w:hideMark/>
          </w:tcPr>
          <w:p w14:paraId="44AB4079" w14:textId="77777777" w:rsidR="00FC26E0" w:rsidRPr="00CC6A87" w:rsidRDefault="00FC26E0" w:rsidP="00451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C6A87">
              <w:rPr>
                <w:szCs w:val="24"/>
              </w:rPr>
              <w:t>68.69 ± 3.03</w:t>
            </w:r>
          </w:p>
        </w:tc>
        <w:tc>
          <w:tcPr>
            <w:tcW w:w="1542" w:type="dxa"/>
            <w:noWrap/>
            <w:hideMark/>
          </w:tcPr>
          <w:p w14:paraId="78D536EC" w14:textId="77777777" w:rsidR="00FC26E0" w:rsidRPr="00CC6A87" w:rsidRDefault="00FC26E0" w:rsidP="00451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C6A87">
              <w:rPr>
                <w:szCs w:val="24"/>
              </w:rPr>
              <w:t>31.16</w:t>
            </w:r>
          </w:p>
        </w:tc>
        <w:tc>
          <w:tcPr>
            <w:tcW w:w="1427" w:type="dxa"/>
            <w:noWrap/>
            <w:hideMark/>
          </w:tcPr>
          <w:p w14:paraId="26A8FB30" w14:textId="77777777" w:rsidR="00FC26E0" w:rsidRPr="00CC6A87" w:rsidRDefault="00FC26E0" w:rsidP="00451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C6A87">
              <w:rPr>
                <w:szCs w:val="24"/>
              </w:rPr>
              <w:t>4.5 ± 0.67</w:t>
            </w:r>
          </w:p>
        </w:tc>
        <w:tc>
          <w:tcPr>
            <w:tcW w:w="1432" w:type="dxa"/>
            <w:noWrap/>
            <w:hideMark/>
          </w:tcPr>
          <w:p w14:paraId="3BB9393A" w14:textId="77777777" w:rsidR="00FC26E0" w:rsidRPr="00CC6A87" w:rsidRDefault="00FC26E0" w:rsidP="00451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C6A87">
              <w:rPr>
                <w:szCs w:val="24"/>
              </w:rPr>
              <w:t>31.31 ± 2.02</w:t>
            </w:r>
          </w:p>
        </w:tc>
      </w:tr>
    </w:tbl>
    <w:p w14:paraId="1E81DA0A" w14:textId="77777777" w:rsidR="003C38C2" w:rsidRDefault="003C38C2"/>
    <w:sectPr w:rsidR="003C38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6E0"/>
    <w:rsid w:val="003C38C2"/>
    <w:rsid w:val="00842620"/>
    <w:rsid w:val="00FC2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C60EE"/>
  <w15:chartTrackingRefBased/>
  <w15:docId w15:val="{43631DD7-C46E-44C5-8A82-2B89BC3D8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6E0"/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2620"/>
    <w:pPr>
      <w:keepNext/>
      <w:keepLines/>
      <w:spacing w:before="400" w:after="40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262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262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262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color w:val="2F5496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262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aps/>
      <w:color w:val="2F5496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2620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262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262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262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2620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26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2620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2620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2620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2620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2620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2620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2620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42620"/>
    <w:rPr>
      <w:rFonts w:asciiTheme="minorHAnsi" w:eastAsiaTheme="minorHAnsi" w:hAnsiTheme="minorHAnsi" w:cstheme="minorBidi"/>
      <w:b/>
      <w:bCs/>
      <w:smallCaps/>
      <w:color w:val="44546A" w:themeColor="text2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842620"/>
    <w:pPr>
      <w:spacing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42620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2620"/>
    <w:pPr>
      <w:numPr>
        <w:ilvl w:val="1"/>
      </w:numPr>
      <w:spacing w:after="240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2620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842620"/>
    <w:rPr>
      <w:b/>
      <w:bCs/>
    </w:rPr>
  </w:style>
  <w:style w:type="character" w:styleId="Emphasis">
    <w:name w:val="Emphasis"/>
    <w:basedOn w:val="DefaultParagraphFont"/>
    <w:uiPriority w:val="20"/>
    <w:qFormat/>
    <w:rsid w:val="00842620"/>
    <w:rPr>
      <w:i/>
      <w:iCs/>
    </w:rPr>
  </w:style>
  <w:style w:type="paragraph" w:styleId="NoSpacing">
    <w:name w:val="No Spacing"/>
    <w:uiPriority w:val="1"/>
    <w:qFormat/>
    <w:rsid w:val="00842620"/>
  </w:style>
  <w:style w:type="paragraph" w:styleId="Quote">
    <w:name w:val="Quote"/>
    <w:basedOn w:val="Normal"/>
    <w:next w:val="Normal"/>
    <w:link w:val="QuoteChar"/>
    <w:uiPriority w:val="29"/>
    <w:qFormat/>
    <w:rsid w:val="00842620"/>
    <w:pPr>
      <w:spacing w:before="120" w:after="120"/>
      <w:ind w:left="720"/>
    </w:pPr>
    <w:rPr>
      <w:rFonts w:asciiTheme="minorHAnsi" w:eastAsiaTheme="minorHAnsi" w:hAnsiTheme="minorHAnsi" w:cstheme="minorBidi"/>
      <w:color w:val="44546A" w:themeColor="text2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42620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2620"/>
    <w:pPr>
      <w:spacing w:before="100" w:beforeAutospacing="1" w:after="240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2620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842620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842620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42620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842620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842620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42620"/>
    <w:pPr>
      <w:outlineLvl w:val="9"/>
    </w:pPr>
  </w:style>
  <w:style w:type="table" w:styleId="PlainTable3">
    <w:name w:val="Plain Table 3"/>
    <w:basedOn w:val="TableNormal"/>
    <w:uiPriority w:val="43"/>
    <w:rsid w:val="00FC26E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fiso, David S (dsc0b)</dc:creator>
  <cp:keywords/>
  <dc:description/>
  <cp:lastModifiedBy>Cafiso, David S (dsc0b)</cp:lastModifiedBy>
  <cp:revision>1</cp:revision>
  <dcterms:created xsi:type="dcterms:W3CDTF">2021-06-29T18:08:00Z</dcterms:created>
  <dcterms:modified xsi:type="dcterms:W3CDTF">2021-06-29T18:08:00Z</dcterms:modified>
</cp:coreProperties>
</file>